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FFB13" w14:textId="77777777" w:rsidR="00B01C9C" w:rsidRPr="00706175" w:rsidRDefault="00B01C9C" w:rsidP="00B01C9C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1E400BA1" w14:textId="77777777" w:rsidR="00B01C9C" w:rsidRPr="00706175" w:rsidRDefault="00B01C9C" w:rsidP="00B01C9C">
      <w:pPr>
        <w:ind w:firstLine="0"/>
        <w:rPr>
          <w:rFonts w:ascii="Times New Roman" w:hAnsi="Times New Roman"/>
          <w:sz w:val="24"/>
          <w:szCs w:val="24"/>
        </w:rPr>
      </w:pPr>
      <w:r w:rsidRPr="00706175">
        <w:rPr>
          <w:rFonts w:ascii="Times New Roman" w:hAnsi="Times New Roman"/>
          <w:b/>
          <w:sz w:val="24"/>
          <w:szCs w:val="24"/>
        </w:rPr>
        <w:t xml:space="preserve">Supplement </w:t>
      </w:r>
      <w:r>
        <w:rPr>
          <w:rFonts w:ascii="Times New Roman" w:hAnsi="Times New Roman"/>
          <w:b/>
          <w:sz w:val="24"/>
          <w:szCs w:val="24"/>
        </w:rPr>
        <w:t>S2</w:t>
      </w:r>
      <w:r w:rsidRPr="00706175">
        <w:rPr>
          <w:rFonts w:ascii="Times New Roman" w:hAnsi="Times New Roman"/>
          <w:sz w:val="24"/>
          <w:szCs w:val="24"/>
        </w:rPr>
        <w:t xml:space="preserve">. </w:t>
      </w:r>
      <w:r w:rsidRPr="00706175">
        <w:rPr>
          <w:rFonts w:ascii="Times New Roman" w:hAnsi="Times New Roman"/>
          <w:i/>
          <w:sz w:val="24"/>
          <w:szCs w:val="24"/>
        </w:rPr>
        <w:t>S-I-P-B</w:t>
      </w:r>
      <w:r w:rsidRPr="00706175">
        <w:rPr>
          <w:rFonts w:ascii="Times New Roman" w:hAnsi="Times New Roman"/>
          <w:sz w:val="24"/>
          <w:szCs w:val="24"/>
        </w:rPr>
        <w:t xml:space="preserve"> model when resource competition between susceptible and infected hosts is considered. </w:t>
      </w:r>
    </w:p>
    <w:bookmarkStart w:id="0" w:name="_GoBack"/>
    <w:p w14:paraId="1A0ADF8E" w14:textId="77777777" w:rsidR="00B01C9C" w:rsidRPr="00706175" w:rsidRDefault="0087323B" w:rsidP="00B01C9C">
      <w:pPr>
        <w:ind w:firstLine="0"/>
        <w:rPr>
          <w:rFonts w:ascii="Times New Roman" w:hAnsi="Times New Roman"/>
          <w:position w:val="-124"/>
          <w:sz w:val="24"/>
          <w:szCs w:val="24"/>
        </w:rPr>
      </w:pPr>
      <w:r w:rsidRPr="0087323B">
        <w:rPr>
          <w:rFonts w:ascii="Times New Roman" w:hAnsi="Times New Roman"/>
          <w:position w:val="-130"/>
          <w:sz w:val="24"/>
          <w:szCs w:val="24"/>
        </w:rPr>
        <w:object w:dxaOrig="3880" w:dyaOrig="2720" w14:anchorId="69BE53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92pt;height:136pt" o:ole="">
            <v:imagedata r:id="rId5" o:title=""/>
          </v:shape>
          <o:OLEObject Type="Embed" ProgID="Equation.DSMT4" ShapeID="_x0000_i1027" DrawAspect="Content" ObjectID="_1350395465" r:id="rId6"/>
        </w:object>
      </w:r>
      <w:bookmarkEnd w:id="0"/>
    </w:p>
    <w:p w14:paraId="2E2F09AD" w14:textId="77777777" w:rsidR="00B01C9C" w:rsidRPr="00706175" w:rsidRDefault="00B01C9C" w:rsidP="00B01C9C">
      <w:pPr>
        <w:ind w:firstLine="0"/>
        <w:rPr>
          <w:rFonts w:ascii="Times New Roman" w:hAnsi="Times New Roman"/>
          <w:sz w:val="24"/>
          <w:szCs w:val="24"/>
        </w:rPr>
      </w:pPr>
    </w:p>
    <w:p w14:paraId="5D930970" w14:textId="77777777" w:rsidR="00B01C9C" w:rsidRPr="00706175" w:rsidRDefault="00B01C9C" w:rsidP="00B01C9C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6CDDF47D" w14:textId="77777777" w:rsidR="00B01C9C" w:rsidRPr="00706175" w:rsidRDefault="00B01C9C" w:rsidP="00B01C9C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19F94158" w14:textId="77777777" w:rsidR="00B01C9C" w:rsidRPr="00706175" w:rsidRDefault="00B01C9C" w:rsidP="00B01C9C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0A4C9008" w14:textId="77777777" w:rsidR="00B01C9C" w:rsidRPr="00706175" w:rsidRDefault="00B01C9C" w:rsidP="00B01C9C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363E4C30" w14:textId="77777777" w:rsidR="00B01C9C" w:rsidRPr="00706175" w:rsidRDefault="00B01C9C" w:rsidP="00B01C9C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0EFD99A5" w14:textId="77777777" w:rsidR="00B01C9C" w:rsidRPr="00706175" w:rsidRDefault="00B01C9C" w:rsidP="00B01C9C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31FBF801" w14:textId="77777777" w:rsidR="00B01C9C" w:rsidRPr="00706175" w:rsidRDefault="00B01C9C" w:rsidP="00B01C9C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2A660685" w14:textId="77777777" w:rsidR="00B01C9C" w:rsidRPr="00706175" w:rsidRDefault="00B01C9C" w:rsidP="00B01C9C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2714F316" w14:textId="77777777" w:rsidR="00367433" w:rsidRDefault="00367433"/>
    <w:sectPr w:rsidR="00367433" w:rsidSect="006208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C9C"/>
    <w:rsid w:val="00367433"/>
    <w:rsid w:val="00620802"/>
    <w:rsid w:val="0087323B"/>
    <w:rsid w:val="00B0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A472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C9C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C9C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Macintosh Word</Application>
  <DocSecurity>0</DocSecurity>
  <Lines>1</Lines>
  <Paragraphs>1</Paragraphs>
  <ScaleCrop>false</ScaleCrop>
  <Company>hy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2</cp:revision>
  <dcterms:created xsi:type="dcterms:W3CDTF">2014-10-31T11:55:00Z</dcterms:created>
  <dcterms:modified xsi:type="dcterms:W3CDTF">2014-11-03T15:03:00Z</dcterms:modified>
</cp:coreProperties>
</file>